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following anonymous, self-administered and semi-structured questionnaire that we propose to you, is the tool we use to collect basic information for a multicentre research on: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Heading1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"Height-weight, adoption of a diet and self-esteem among middle-school students”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e ask you to fill it in by answering, according to your knowledge, to all proposed questions; you can mark with X the answer you think is appropriate or write, if required, a comment in capital letter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results of the research, which will be communicated, will be essential for the evaluation and planning of possible health education interventions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lease note that, in accordance with the law L. 675/1996 for protection of individuals with regard to processing of personal data, information obtained though the questionnaire will be absolutely confidential, to safeguard security of individuals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From: Prof. G.B. Modonutti. U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it-IT"/>
        </w:rPr>
        <w:t xml:space="preserve">niversity Department of Clinical Sciences and Public Health –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Trieste. </w:t>
      </w:r>
      <w:r>
        <w:rPr>
          <w:rFonts w:cs="Times New Roman" w:ascii="Times New Roman" w:hAnsi="Times New Roman"/>
          <w:color w:val="000000"/>
          <w:sz w:val="20"/>
          <w:szCs w:val="20"/>
        </w:rPr>
        <w:t>Via del Molino a Vento, 123. PO Box 34137 Trieste. Tel.: +039 040.9383014; Fax.: +039 040.392399; E-mail: modomutti@units.it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DATE OF COMPILATION        ___/___/___                                                      SCHOOL LEVEL  / 1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st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/ 2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n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/ 3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r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657850</wp:posOffset>
                </wp:positionH>
                <wp:positionV relativeFrom="paragraph">
                  <wp:posOffset>29210</wp:posOffset>
                </wp:positionV>
                <wp:extent cx="90805" cy="9080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5.5pt;margin-top:2.3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53025</wp:posOffset>
                </wp:positionH>
                <wp:positionV relativeFrom="paragraph">
                  <wp:posOffset>29210</wp:posOffset>
                </wp:positionV>
                <wp:extent cx="90805" cy="9080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75pt;margin-top:2.3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AGE  ___/___/        YEARS                                                                                      GENDER </w:t>
        <w:tab/>
        <w:t>M</w:t>
        <w:tab/>
        <w:t xml:space="preserve">F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LACE OF RESIDENCE ……………………………….     PROVINCE …………………………….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HOW MUCH DO YOU WEIGHT?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  <w:tab/>
        <w:t>kg ___/___/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HOW TALL ARE YOU?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  <w:tab/>
        <w:t xml:space="preserve"> </w:t>
        <w:tab/>
        <w:tab/>
        <w:t>cm ___/___/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000500</wp:posOffset>
                </wp:positionH>
                <wp:positionV relativeFrom="paragraph">
                  <wp:posOffset>36830</wp:posOffset>
                </wp:positionV>
                <wp:extent cx="90805" cy="9080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5pt;margin-top:2.9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029200</wp:posOffset>
                </wp:positionH>
                <wp:positionV relativeFrom="paragraph">
                  <wp:posOffset>19050</wp:posOffset>
                </wp:positionV>
                <wp:extent cx="90805" cy="9080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.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HAVE YOU BEEN ON A DIET DURING THE LAST 3 MONTHS?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 xml:space="preserve"> YES</w:t>
        <w:tab/>
        <w:tab/>
        <w:t xml:space="preserve">    NO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FOR WHAT REASON? ……………………………………………………………………………………………………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………………………………………………………………………………………………………………………………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………………………………………………………………………………………………………………………………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IF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  <w:lang w:val="en-GB"/>
        </w:rPr>
        <w:t>YES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, HOW MUCH WEIGHT HAVE YOU LOST?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kg ___/___/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81525</wp:posOffset>
                </wp:positionH>
                <wp:positionV relativeFrom="paragraph">
                  <wp:posOffset>28575</wp:posOffset>
                </wp:positionV>
                <wp:extent cx="90805" cy="9080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.75pt;margin-top:2.2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651250</wp:posOffset>
                </wp:positionH>
                <wp:positionV relativeFrom="paragraph">
                  <wp:posOffset>26670</wp:posOffset>
                </wp:positionV>
                <wp:extent cx="90805" cy="9080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7.5pt;margin-top:2.1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DID DIETING REQUIRE MUCH EFFORT?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ab/>
        <w:tab/>
        <w:t xml:space="preserve"> YES</w:t>
        <w:tab/>
        <w:tab/>
        <w:t xml:space="preserve">     NO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19225</wp:posOffset>
                </wp:positionH>
                <wp:positionV relativeFrom="paragraph">
                  <wp:posOffset>38100</wp:posOffset>
                </wp:positionV>
                <wp:extent cx="90805" cy="90805"/>
                <wp:effectExtent l="5715" t="5715" r="4445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1.75pt;margin-top:3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066925</wp:posOffset>
                </wp:positionH>
                <wp:positionV relativeFrom="paragraph">
                  <wp:posOffset>47625</wp:posOffset>
                </wp:positionV>
                <wp:extent cx="90805" cy="90805"/>
                <wp:effectExtent l="5715" t="5715" r="4445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.75pt;margin-top:3.7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990975</wp:posOffset>
                </wp:positionH>
                <wp:positionV relativeFrom="paragraph">
                  <wp:posOffset>38100</wp:posOffset>
                </wp:positionV>
                <wp:extent cx="90805" cy="90805"/>
                <wp:effectExtent l="5715" t="5715" r="4445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4.25pt;margin-top:3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19475</wp:posOffset>
                </wp:positionH>
                <wp:positionV relativeFrom="paragraph">
                  <wp:posOffset>28575</wp:posOffset>
                </wp:positionV>
                <wp:extent cx="90805" cy="90805"/>
                <wp:effectExtent l="5715" t="5715" r="4445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9.25pt;margin-top:2.2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305425</wp:posOffset>
                </wp:positionH>
                <wp:positionV relativeFrom="paragraph">
                  <wp:posOffset>22860</wp:posOffset>
                </wp:positionV>
                <wp:extent cx="90805" cy="90805"/>
                <wp:effectExtent l="5715" t="5715" r="4445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7.75pt;margin-top:1.8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772150</wp:posOffset>
                </wp:positionH>
                <wp:positionV relativeFrom="paragraph">
                  <wp:posOffset>32385</wp:posOffset>
                </wp:positionV>
                <wp:extent cx="90805" cy="90805"/>
                <wp:effectExtent l="5715" t="5715" r="4445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4.5pt;margin-top:2.5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>PSYCHOLOGICAL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 YES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  <w:tab/>
        <w:t>NO</w:t>
        <w:tab/>
        <w:t xml:space="preserve">  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PHYSICAL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  YES</w:t>
        <w:tab/>
        <w:t xml:space="preserve">   NO</w:t>
        <w:tab/>
        <w:t xml:space="preserve">      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OR BOTH?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ab/>
        <w:t xml:space="preserve">  YES </w:t>
        <w:tab/>
        <w:t xml:space="preserve">    NO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lang w:val="en-US"/>
        </w:rPr>
        <w:t>HOW WOULD YOU DESCRIBE YOUR SCHOOL PERFORMANCE?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03555</wp:posOffset>
                </wp:positionH>
                <wp:positionV relativeFrom="paragraph">
                  <wp:posOffset>49530</wp:posOffset>
                </wp:positionV>
                <wp:extent cx="90805" cy="90805"/>
                <wp:effectExtent l="5715" t="5715" r="4445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.65pt;margin-top:3.9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32635</wp:posOffset>
                </wp:positionH>
                <wp:positionV relativeFrom="paragraph">
                  <wp:posOffset>30480</wp:posOffset>
                </wp:positionV>
                <wp:extent cx="90805" cy="90805"/>
                <wp:effectExtent l="5715" t="5715" r="4445" b="444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0.05pt;margin-top:2.4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24275</wp:posOffset>
                </wp:positionH>
                <wp:positionV relativeFrom="paragraph">
                  <wp:posOffset>47625</wp:posOffset>
                </wp:positionV>
                <wp:extent cx="90805" cy="90805"/>
                <wp:effectExtent l="5715" t="5715" r="4445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3.25pt;margin-top:3.7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667250</wp:posOffset>
                </wp:positionH>
                <wp:positionV relativeFrom="paragraph">
                  <wp:posOffset>38100</wp:posOffset>
                </wp:positionV>
                <wp:extent cx="90805" cy="90805"/>
                <wp:effectExtent l="5715" t="5715" r="4445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5pt;margin-top:3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943600</wp:posOffset>
                </wp:positionH>
                <wp:positionV relativeFrom="paragraph">
                  <wp:posOffset>28575</wp:posOffset>
                </wp:positionV>
                <wp:extent cx="90805" cy="90805"/>
                <wp:effectExtent l="5715" t="5715" r="4445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8pt;margin-top:2.2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Cs/>
          <w:color w:val="000000"/>
          <w:lang w:val="en-GB"/>
        </w:rPr>
        <w:t>POOR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bCs/>
          <w:color w:val="000000"/>
          <w:lang w:val="en-GB"/>
        </w:rPr>
        <w:t xml:space="preserve"> INSUFFICIENT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bCs/>
          <w:color w:val="000000"/>
          <w:lang w:val="en-US"/>
        </w:rPr>
        <w:t>SUFFICIENT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bCs/>
          <w:color w:val="000000"/>
          <w:lang w:val="en-US"/>
        </w:rPr>
        <w:t>GOO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bCs/>
          <w:color w:val="000000"/>
          <w:lang w:val="en-US"/>
        </w:rPr>
        <w:t>VERY GOOD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FF0000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color w:val="000000"/>
      <w:kern w:val="2"/>
      <w:sz w:val="32"/>
      <w:szCs w:val="32"/>
      <w:lang w:val="en-GB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08:32:00Z</dcterms:created>
  <dc:creator>Mariella</dc:creator>
  <dc:description/>
  <cp:keywords/>
  <dc:language>en-US</dc:language>
  <cp:lastModifiedBy>Fallico</cp:lastModifiedBy>
  <dcterms:modified xsi:type="dcterms:W3CDTF">2010-02-10T11:35:00Z</dcterms:modified>
  <cp:revision>8</cp:revision>
  <dc:subject/>
  <dc:title>Questionnaire that we propose, anonymous, self-administered and semi-structured, is the instrument for detection of information for a multicenter research</dc:title>
</cp:coreProperties>
</file>